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573DF" w14:textId="77777777" w:rsidR="00254A50" w:rsidRDefault="00013E13" w:rsidP="00254A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les </w:t>
      </w:r>
    </w:p>
    <w:p w14:paraId="07F98723" w14:textId="77777777" w:rsidR="00254A50" w:rsidRDefault="00254A50" w:rsidP="00254A50">
      <w:pPr>
        <w:rPr>
          <w:rFonts w:ascii="Times New Roman" w:hAnsi="Times New Roman" w:cs="Times New Roman"/>
          <w:b/>
          <w:bCs/>
        </w:rPr>
      </w:pPr>
    </w:p>
    <w:tbl>
      <w:tblPr>
        <w:tblW w:w="7222" w:type="dxa"/>
        <w:tblLook w:val="04A0" w:firstRow="1" w:lastRow="0" w:firstColumn="1" w:lastColumn="0" w:noHBand="0" w:noVBand="1"/>
      </w:tblPr>
      <w:tblGrid>
        <w:gridCol w:w="3875"/>
        <w:gridCol w:w="996"/>
        <w:gridCol w:w="585"/>
        <w:gridCol w:w="762"/>
        <w:gridCol w:w="502"/>
        <w:gridCol w:w="502"/>
      </w:tblGrid>
      <w:tr w:rsidR="00254A50" w:rsidRPr="00254A50" w14:paraId="451CFBF6" w14:textId="77777777" w:rsidTr="00A3590A">
        <w:trPr>
          <w:trHeight w:val="294"/>
        </w:trPr>
        <w:tc>
          <w:tcPr>
            <w:tcW w:w="722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B7890" w14:textId="2AEFAE8E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able 1.</w:t>
            </w: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variate associations between primary care professional characteristics and use of the presumptive approach </w:t>
            </w:r>
          </w:p>
        </w:tc>
      </w:tr>
      <w:tr w:rsidR="00254A50" w:rsidRPr="00254A50" w14:paraId="63E5540D" w14:textId="77777777" w:rsidTr="00A3590A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E96F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9EB5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/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36C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9B5B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DBFD6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</w:p>
        </w:tc>
      </w:tr>
      <w:tr w:rsidR="00254A50" w:rsidRPr="00254A50" w14:paraId="6B3998C0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6525B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272E2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E0B77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A930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708E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D307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20224611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F543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DA6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/6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CFA0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E3BC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0884E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9C61E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13D389CF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6B37F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E74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/18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47377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E87C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C3B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293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54A50" w:rsidRPr="00254A50" w14:paraId="60A72BF2" w14:textId="77777777" w:rsidTr="00A3590A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7C7A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nother </w:t>
            </w:r>
            <w:proofErr w:type="spellStart"/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62996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/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6547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D4D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AEDE6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958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54A50" w:rsidRPr="00254A50" w14:paraId="155E5E93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DC825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3F621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61CCA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B5231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CEF5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7297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56C055F1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E49F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sia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A2F2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/3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E91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1222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E7DD6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E72A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254A50" w:rsidRPr="00254A50" w14:paraId="1735ECD3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D505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EBD2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/1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0AA4E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7C6D" w14:textId="0664C332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58C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D6B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1</w:t>
            </w:r>
          </w:p>
        </w:tc>
      </w:tr>
      <w:tr w:rsidR="00254A50" w:rsidRPr="00254A50" w14:paraId="3B9FDA86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B1E2B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ispanic/Latine/Spanis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FDFC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/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866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C55A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E279B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23388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54A50" w:rsidRPr="00254A50" w14:paraId="2636AB7C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12BA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77C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/16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2A9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BE0A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665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058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5F3AA3A3" w14:textId="77777777" w:rsidTr="00A3590A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7F6E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E567C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/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9D6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4CE8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542B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E1A0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54A50" w:rsidRPr="00254A50" w14:paraId="049FF87D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9D86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ther/preferred not to sa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FA7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/1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395F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C370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8311B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B4AC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54A50" w:rsidRPr="00254A50" w14:paraId="3D396B71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C8A43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trai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0DE51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A92F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4F29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9EA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4BF3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54C4BD2A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9070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hys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0EFFB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3B1C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9396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C958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2055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1502B916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E22E" w14:textId="56BDCDC0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Pediatric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C41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/6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AE33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C06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3170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291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273CB8B8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34C26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Family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D0866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/5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0C8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6020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8454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3E9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</w:tr>
      <w:tr w:rsidR="00254A50" w:rsidRPr="00254A50" w14:paraId="0F763C26" w14:textId="77777777" w:rsidTr="00A3590A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740B6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dvanced practice provi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A661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/6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C113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B047" w14:textId="62A0F9FD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340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34F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15</w:t>
            </w:r>
          </w:p>
        </w:tc>
      </w:tr>
      <w:tr w:rsidR="00254A50" w:rsidRPr="00254A50" w14:paraId="0D567C1D" w14:textId="77777777" w:rsidTr="00A3590A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42AA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ursing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4AD3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/7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35D0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210C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B017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D16F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1</w:t>
            </w:r>
          </w:p>
        </w:tc>
      </w:tr>
      <w:tr w:rsidR="00254A50" w:rsidRPr="00254A50" w14:paraId="5ECFAE59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2679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ages 9-12 seen in a typical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C3CD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87320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582CA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7C5E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AD4B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6AE2D840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087E3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9FD7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/7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D643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95C8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0E08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2E187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74EAD063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F1C9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5A1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/1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661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18277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6C27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CBD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54A50" w:rsidRPr="00254A50" w14:paraId="4D82512F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6078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6DB32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/7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3F3E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04CD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AEB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8D363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54A50" w:rsidRPr="00254A50" w14:paraId="55D61504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15836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s of pract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1C4D0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85E6A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AF633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3FFBB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696D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43A051B0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122E8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D9B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/9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837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F509B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19E2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1C932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534DCCD6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B48F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0-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DA2C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/7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8627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25A8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27D6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D366E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54A50" w:rsidRPr="00254A50" w14:paraId="013A304A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1464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≥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33AB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/8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F3D2B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A5C2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4E7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16F3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254A50" w:rsidRPr="00254A50" w14:paraId="33207041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B295A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roviders at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E2A74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F716E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5D85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7D4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ABF7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7CAB4A3C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F4BA5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-5 provi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F79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/11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74FA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F8C0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20B7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F87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A50" w:rsidRPr="00254A50" w14:paraId="73BBFFC0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BE6AB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6-10 provi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D062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/6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3D2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7DA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0E9E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77A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254A50" w:rsidRPr="00254A50" w14:paraId="2E73C42F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65A9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11 provi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B01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/7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EC522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8955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A75D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8A661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254A50" w:rsidRPr="00254A50" w14:paraId="5FB01F70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1CF6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5D3B3" w14:textId="77777777" w:rsidR="00254A50" w:rsidRPr="00254A50" w:rsidRDefault="00254A5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734B2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D731F" w14:textId="77777777" w:rsidR="00254A50" w:rsidRPr="00254A50" w:rsidRDefault="00254A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639A9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FA96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590A" w:rsidRPr="00254A50" w14:paraId="519996B4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E874" w14:textId="77777777" w:rsidR="00A3590A" w:rsidRPr="00254A50" w:rsidRDefault="00A3590A" w:rsidP="00A359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58AC" w14:textId="77777777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/6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909C" w14:textId="77777777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27E26" w14:textId="211334E9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E4A99" w14:textId="001B5BFD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0C4C5" w14:textId="2A14BF0F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A3590A" w:rsidRPr="00254A50" w14:paraId="32B8158E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748C4" w14:textId="77777777" w:rsidR="00A3590A" w:rsidRPr="00254A50" w:rsidRDefault="00A3590A" w:rsidP="00A359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44B8" w14:textId="77777777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/8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258D" w14:textId="77777777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82D8" w14:textId="177E0436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4C2B" w14:textId="00153CD7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FF434" w14:textId="28AD5107" w:rsidR="00A3590A" w:rsidRPr="00254A50" w:rsidRDefault="00A3590A" w:rsidP="00A359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54A50" w:rsidRPr="00254A50" w14:paraId="7279CF77" w14:textId="77777777" w:rsidTr="00A3590A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FB7EF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id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0335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/5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C4C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536A" w14:textId="5C292344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5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FCE5" w14:textId="4725955A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34C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D2E8" w14:textId="5AC3F736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34C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54A50" w:rsidRPr="00254A50" w14:paraId="3452D03B" w14:textId="77777777" w:rsidTr="00A3590A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9097B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rtheas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D9A43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/5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C95D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EA80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F1AF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4C7D4" w14:textId="77777777" w:rsidR="00254A50" w:rsidRPr="00254A50" w:rsidRDefault="00254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4A50" w:rsidRPr="00254A50" w14:paraId="10E86238" w14:textId="77777777" w:rsidTr="00A3590A">
        <w:trPr>
          <w:trHeight w:val="258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B3475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, Average marginal effects; CL, confidence limits</w:t>
            </w:r>
          </w:p>
        </w:tc>
      </w:tr>
      <w:tr w:rsidR="00254A50" w:rsidRPr="00254A50" w14:paraId="0A1C9F4C" w14:textId="77777777" w:rsidTr="00A3590A">
        <w:trPr>
          <w:trHeight w:val="25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BF88" w14:textId="77777777" w:rsidR="00254A50" w:rsidRPr="00254A50" w:rsidRDefault="00254A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ded values indicate p&lt;0.05</w:t>
            </w:r>
          </w:p>
        </w:tc>
      </w:tr>
    </w:tbl>
    <w:p w14:paraId="3FCA5EA1" w14:textId="5240CAFC" w:rsidR="00232A40" w:rsidRPr="00013E13" w:rsidRDefault="00254A50" w:rsidP="00232A40">
      <w:pPr>
        <w:rPr>
          <w:rFonts w:ascii="Times New Roman" w:hAnsi="Times New Roman" w:cs="Times New Roman"/>
          <w:b/>
          <w:bCs/>
          <w:sz w:val="20"/>
          <w:szCs w:val="20"/>
        </w:rPr>
        <w:sectPr w:rsidR="00232A40" w:rsidRPr="00013E13" w:rsidSect="00232A40">
          <w:footerReference w:type="defaul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013E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32A40" w:rsidRPr="00013E1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19D2A38" w14:textId="61F2F63B" w:rsidR="00232A40" w:rsidRDefault="008F63CC" w:rsidP="00232A4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63CC">
        <w:rPr>
          <w:noProof/>
        </w:rPr>
        <w:lastRenderedPageBreak/>
        <w:drawing>
          <wp:inline distT="0" distB="0" distL="0" distR="0" wp14:anchorId="507A431B" wp14:editId="618B9BA5">
            <wp:extent cx="9144000" cy="5476875"/>
            <wp:effectExtent l="0" t="0" r="0" b="9525"/>
            <wp:docPr id="433098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2A40" w:rsidSect="00B905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65DE6" w14:textId="77777777" w:rsidR="00653902" w:rsidRDefault="00653902" w:rsidP="00B935F2">
      <w:r>
        <w:separator/>
      </w:r>
    </w:p>
  </w:endnote>
  <w:endnote w:type="continuationSeparator" w:id="0">
    <w:p w14:paraId="60636325" w14:textId="77777777" w:rsidR="00653902" w:rsidRDefault="00653902" w:rsidP="00B9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815525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1A62B0" w14:textId="77777777" w:rsidR="006D5EC3" w:rsidRPr="00581C26" w:rsidRDefault="006D5EC3">
        <w:pPr>
          <w:pStyle w:val="Footer"/>
          <w:jc w:val="right"/>
          <w:rPr>
            <w:rFonts w:ascii="Times New Roman" w:hAnsi="Times New Roman" w:cs="Times New Roman"/>
          </w:rPr>
        </w:pPr>
        <w:r w:rsidRPr="00581C26">
          <w:rPr>
            <w:rFonts w:ascii="Times New Roman" w:hAnsi="Times New Roman" w:cs="Times New Roman"/>
          </w:rPr>
          <w:fldChar w:fldCharType="begin"/>
        </w:r>
        <w:r w:rsidRPr="00581C26">
          <w:rPr>
            <w:rFonts w:ascii="Times New Roman" w:hAnsi="Times New Roman" w:cs="Times New Roman"/>
          </w:rPr>
          <w:instrText xml:space="preserve"> PAGE   \* MERGEFORMAT </w:instrText>
        </w:r>
        <w:r w:rsidRPr="00581C26">
          <w:rPr>
            <w:rFonts w:ascii="Times New Roman" w:hAnsi="Times New Roman" w:cs="Times New Roman"/>
          </w:rPr>
          <w:fldChar w:fldCharType="separate"/>
        </w:r>
        <w:r w:rsidRPr="00581C26">
          <w:rPr>
            <w:rFonts w:ascii="Times New Roman" w:hAnsi="Times New Roman" w:cs="Times New Roman"/>
            <w:noProof/>
          </w:rPr>
          <w:t>2</w:t>
        </w:r>
        <w:r w:rsidRPr="00581C2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A48BD4C" w14:textId="77777777" w:rsidR="006D5EC3" w:rsidRDefault="006D5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9CB311" w14:textId="77777777" w:rsidR="00653902" w:rsidRDefault="00653902" w:rsidP="00B935F2">
      <w:r>
        <w:separator/>
      </w:r>
    </w:p>
  </w:footnote>
  <w:footnote w:type="continuationSeparator" w:id="0">
    <w:p w14:paraId="0B0A435A" w14:textId="77777777" w:rsidR="00653902" w:rsidRDefault="00653902" w:rsidP="00B9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E61"/>
    <w:rsid w:val="00013E13"/>
    <w:rsid w:val="0002048C"/>
    <w:rsid w:val="00047BC2"/>
    <w:rsid w:val="000F5968"/>
    <w:rsid w:val="0010087A"/>
    <w:rsid w:val="00164744"/>
    <w:rsid w:val="001B79F7"/>
    <w:rsid w:val="001D3B49"/>
    <w:rsid w:val="001E52BF"/>
    <w:rsid w:val="001E7686"/>
    <w:rsid w:val="00232A40"/>
    <w:rsid w:val="00254A50"/>
    <w:rsid w:val="0028581D"/>
    <w:rsid w:val="002C6A42"/>
    <w:rsid w:val="003351F1"/>
    <w:rsid w:val="0035421C"/>
    <w:rsid w:val="00356A04"/>
    <w:rsid w:val="00371612"/>
    <w:rsid w:val="0038338E"/>
    <w:rsid w:val="003954F9"/>
    <w:rsid w:val="003B2747"/>
    <w:rsid w:val="004200BB"/>
    <w:rsid w:val="0042681C"/>
    <w:rsid w:val="00435786"/>
    <w:rsid w:val="00493FA3"/>
    <w:rsid w:val="004B0F19"/>
    <w:rsid w:val="004D3432"/>
    <w:rsid w:val="00502DC5"/>
    <w:rsid w:val="00566453"/>
    <w:rsid w:val="00574602"/>
    <w:rsid w:val="005926DD"/>
    <w:rsid w:val="005C6482"/>
    <w:rsid w:val="006049B3"/>
    <w:rsid w:val="00614178"/>
    <w:rsid w:val="00634CE8"/>
    <w:rsid w:val="00653902"/>
    <w:rsid w:val="00657089"/>
    <w:rsid w:val="006579A9"/>
    <w:rsid w:val="006770DE"/>
    <w:rsid w:val="006D5EC3"/>
    <w:rsid w:val="00733901"/>
    <w:rsid w:val="007901B2"/>
    <w:rsid w:val="007959EA"/>
    <w:rsid w:val="007D5933"/>
    <w:rsid w:val="007D7DDC"/>
    <w:rsid w:val="007F6B9C"/>
    <w:rsid w:val="00806DEF"/>
    <w:rsid w:val="00826DD1"/>
    <w:rsid w:val="008508D0"/>
    <w:rsid w:val="00873DD4"/>
    <w:rsid w:val="00894F2D"/>
    <w:rsid w:val="008E459C"/>
    <w:rsid w:val="008E6F92"/>
    <w:rsid w:val="008F63CC"/>
    <w:rsid w:val="00946DAC"/>
    <w:rsid w:val="00980385"/>
    <w:rsid w:val="009A5876"/>
    <w:rsid w:val="009B4CBD"/>
    <w:rsid w:val="009B4E32"/>
    <w:rsid w:val="00A11E61"/>
    <w:rsid w:val="00A210C3"/>
    <w:rsid w:val="00A3056F"/>
    <w:rsid w:val="00A3590A"/>
    <w:rsid w:val="00AC2EC5"/>
    <w:rsid w:val="00B174A7"/>
    <w:rsid w:val="00B434E3"/>
    <w:rsid w:val="00B547A9"/>
    <w:rsid w:val="00B832CE"/>
    <w:rsid w:val="00B837D0"/>
    <w:rsid w:val="00B9054C"/>
    <w:rsid w:val="00B935F2"/>
    <w:rsid w:val="00BD4275"/>
    <w:rsid w:val="00CA6DC5"/>
    <w:rsid w:val="00CB2AF8"/>
    <w:rsid w:val="00CC19B5"/>
    <w:rsid w:val="00CC3450"/>
    <w:rsid w:val="00CC74E7"/>
    <w:rsid w:val="00CD51AD"/>
    <w:rsid w:val="00CD770F"/>
    <w:rsid w:val="00CF0401"/>
    <w:rsid w:val="00CF685A"/>
    <w:rsid w:val="00D4201B"/>
    <w:rsid w:val="00D6155C"/>
    <w:rsid w:val="00D777BC"/>
    <w:rsid w:val="00DA657A"/>
    <w:rsid w:val="00DC7730"/>
    <w:rsid w:val="00DD7983"/>
    <w:rsid w:val="00E04B94"/>
    <w:rsid w:val="00E54630"/>
    <w:rsid w:val="00E60939"/>
    <w:rsid w:val="00E635DF"/>
    <w:rsid w:val="00EC4F53"/>
    <w:rsid w:val="00F27017"/>
    <w:rsid w:val="00F359F8"/>
    <w:rsid w:val="00FB1365"/>
    <w:rsid w:val="00FC5B59"/>
    <w:rsid w:val="00FE2848"/>
    <w:rsid w:val="00FF708F"/>
    <w:rsid w:val="52B5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5D6C9"/>
  <w15:chartTrackingRefBased/>
  <w15:docId w15:val="{A4930E8D-78EB-4EFD-87EF-9AFADCCF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E6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2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A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A40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2A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A40"/>
    <w:rPr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E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E13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93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5F2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93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9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6E97F205788E428DFF5847D97E0618" ma:contentTypeVersion="17" ma:contentTypeDescription="Create a new document." ma:contentTypeScope="" ma:versionID="434ab340c0cc23efc6cda03b555a41ff">
  <xsd:schema xmlns:xsd="http://www.w3.org/2001/XMLSchema" xmlns:xs="http://www.w3.org/2001/XMLSchema" xmlns:p="http://schemas.microsoft.com/office/2006/metadata/properties" xmlns:ns2="d9c14eeb-d34e-4347-9cc7-2f70723a9e96" xmlns:ns3="1ce890bd-c66b-43e8-a4e3-53b3e7055efd" targetNamespace="http://schemas.microsoft.com/office/2006/metadata/properties" ma:root="true" ma:fieldsID="abaa13fdf47227a6f88b7dbdde42fec5" ns2:_="" ns3:_="">
    <xsd:import namespace="d9c14eeb-d34e-4347-9cc7-2f70723a9e96"/>
    <xsd:import namespace="1ce890bd-c66b-43e8-a4e3-53b3e7055e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14eeb-d34e-4347-9cc7-2f70723a9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890bd-c66b-43e8-a4e3-53b3e7055e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0554485-3238-43b8-8421-2cab12c48d1c}" ma:internalName="TaxCatchAll" ma:showField="CatchAllData" ma:web="1ce890bd-c66b-43e8-a4e3-53b3e7055e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c14eeb-d34e-4347-9cc7-2f70723a9e96">
      <Terms xmlns="http://schemas.microsoft.com/office/infopath/2007/PartnerControls"/>
    </lcf76f155ced4ddcb4097134ff3c332f>
    <TaxCatchAll xmlns="1ce890bd-c66b-43e8-a4e3-53b3e7055ef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25B0F-CCBF-412D-9C6D-1C1F6B7483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14eeb-d34e-4347-9cc7-2f70723a9e96"/>
    <ds:schemaRef ds:uri="1ce890bd-c66b-43e8-a4e3-53b3e7055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2ACABB-B8EB-4744-94A3-73DCC9537B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AB99CE-3196-492B-81C5-AD6CAE3A01A4}">
  <ds:schemaRefs>
    <ds:schemaRef ds:uri="http://schemas.microsoft.com/office/2006/metadata/properties"/>
    <ds:schemaRef ds:uri="http://schemas.microsoft.com/office/infopath/2007/PartnerControls"/>
    <ds:schemaRef ds:uri="d9c14eeb-d34e-4347-9cc7-2f70723a9e96"/>
    <ds:schemaRef ds:uri="1ce890bd-c66b-43e8-a4e3-53b3e7055efd"/>
  </ds:schemaRefs>
</ds:datastoreItem>
</file>

<file path=customXml/itemProps4.xml><?xml version="1.0" encoding="utf-8"?>
<ds:datastoreItem xmlns:ds="http://schemas.openxmlformats.org/officeDocument/2006/customXml" ds:itemID="{FD3BB85A-9AFB-4976-9C42-6FA41792A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s, Lisa</dc:creator>
  <cp:keywords/>
  <dc:description/>
  <cp:lastModifiedBy>Anna Ilyasova</cp:lastModifiedBy>
  <cp:revision>3</cp:revision>
  <cp:lastPrinted>2024-07-29T18:28:00Z</cp:lastPrinted>
  <dcterms:created xsi:type="dcterms:W3CDTF">2024-07-31T01:23:00Z</dcterms:created>
  <dcterms:modified xsi:type="dcterms:W3CDTF">2025-07-2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6E97F205788E428DFF5847D97E0618</vt:lpwstr>
  </property>
  <property fmtid="{D5CDD505-2E9C-101B-9397-08002B2CF9AE}" pid="3" name="MediaServiceImageTags">
    <vt:lpwstr/>
  </property>
</Properties>
</file>